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1BA7" w14:textId="77777777" w:rsidR="00BA0F35" w:rsidRDefault="00BA0F35" w:rsidP="00BA0F35">
      <w:r>
        <w:rPr>
          <w:b/>
        </w:rPr>
        <w:t>Supplemental Table S2:</w:t>
      </w:r>
      <w:r>
        <w:t xml:space="preserve"> The list of invertebrate genes (n = 358 genes) with annotation indicating which were present in </w:t>
      </w:r>
      <w:proofErr w:type="spellStart"/>
      <w:r>
        <w:t>gnomAD</w:t>
      </w:r>
      <w:proofErr w:type="spellEnd"/>
      <w:r>
        <w:t xml:space="preserve"> (353), which were present in the expression set (108), and which were present in the human GOI set (11).</w:t>
      </w:r>
    </w:p>
    <w:p w14:paraId="2C689908" w14:textId="77777777" w:rsidR="00BA0F35" w:rsidRDefault="00BA0F35" w:rsidP="00BA0F35"/>
    <w:tbl>
      <w:tblPr>
        <w:tblW w:w="828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300"/>
        <w:gridCol w:w="2054"/>
        <w:gridCol w:w="1360"/>
        <w:gridCol w:w="1856"/>
        <w:gridCol w:w="1710"/>
      </w:tblGrid>
      <w:tr w:rsidR="00BA0F35" w14:paraId="1ADE9D9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386B2" w14:textId="77777777" w:rsidR="00BA0F35" w:rsidRDefault="00BA0F35" w:rsidP="00284FCA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33CBF" w14:textId="77777777" w:rsidR="00BA0F35" w:rsidRDefault="00BA0F35" w:rsidP="00284FCA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E3C4F" w14:textId="77777777" w:rsidR="00BA0F35" w:rsidRDefault="00BA0F35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esent in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C8322" w14:textId="77777777" w:rsidR="00BA0F35" w:rsidRDefault="00BA0F35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sent in expression set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AF806C" w14:textId="77777777" w:rsidR="00BA0F35" w:rsidRDefault="00BA0F35" w:rsidP="00284FC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sent in primary GOI set</w:t>
            </w:r>
          </w:p>
        </w:tc>
      </w:tr>
      <w:tr w:rsidR="00BA0F35" w14:paraId="3202856C" w14:textId="77777777" w:rsidTr="00284FCA">
        <w:trPr>
          <w:trHeight w:val="144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510C2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4B89D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376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F398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F5F5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686B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B7FA0D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C55DE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AFF5F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50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7C653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43D05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9B650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869044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498BF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8BE10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06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453A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D1543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9800F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ECE02C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D5F2C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CEC3B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7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37D34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AFEA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C54AA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50AAB7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4E17E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F9252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61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12661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E43B6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9C8BD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455022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60D01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SS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1BF6B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34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4CE0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F1C76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7C805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AED0CB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400C2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SS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1FDF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33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D9CA4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3234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0D57C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03B221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0C99E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L6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78DDD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970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E3D11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D9DBA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CBEC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806069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97A1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L6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0F068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603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793D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378CF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28BDC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F6BB68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3698C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CY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8FFB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73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B6557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FA871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1E09D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1DBF28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46087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BFE30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096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761C1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1FE1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0CEC8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BA0F35" w14:paraId="38B0E37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F50BC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D285A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504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5D0F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382DB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3FB2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BA0F35" w14:paraId="3671E7E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1276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5F20F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80690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4A7F2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FC98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BA0F35" w14:paraId="36EF7AB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DA0DC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4FD0C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45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0A41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7373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20F8A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99DA99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431E0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E4268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203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6A1B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95FA4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AFAD7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72F3EF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808C2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E97B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53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5EA9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A546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9780A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EE5524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8E66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6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0BFE1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33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1F13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2A55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1D0F6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01602D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91BED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8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520FA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22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3018B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311F8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92C82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A55D63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77240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AE166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77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9E62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4530E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72DB5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BA0F35" w14:paraId="4702647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07B4E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B4C3B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497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C5E2C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98EFA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300A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2DFE9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605F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AEFC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984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155C4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80C78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72B24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DCB60A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8C0A6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7798F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69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34F9A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5A4A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D761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9ACE41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48881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9AB46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34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0699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422A5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5DF5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44D5E0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B81B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L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125D6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849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9724D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E45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7395F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54CC94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1D13F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93303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7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AD66C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4CADF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BBD0F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</w:tr>
      <w:tr w:rsidR="00BA0F35" w14:paraId="7010A53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D2AD7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3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6888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750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C1518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618CD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6439F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031B65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9F7C8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86A5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961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950A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CC9A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56421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E1D5A9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2CB62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3B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54660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92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DC254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8E770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79DCE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6DCE5A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28713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3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8C7DE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901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C7243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C44FC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3484F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D29FEE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61D71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4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86188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534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68A8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1D905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36DF8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C309E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25D5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5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8969B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89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A9EF7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55965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7501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CBC02B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5EF18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6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658E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34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2733D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FD95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52BA2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1885D4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C2230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7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C725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913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001EE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AE49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4530F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056943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6F4A7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8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881F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60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3DBF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F9F3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F858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78ED66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818D6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9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1A667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477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D97FA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02174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431B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E0CBA7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C4E19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0F87C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90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D94F1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BBDE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5D4A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D9C46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5A9FC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B07DB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83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D4C3C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8914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990EC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EE1DA7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50C63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IP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D1E0A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13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A598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CFBBA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5DCF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9700AF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8727B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IP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0BE74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458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B39CE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9720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B9A15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1308F4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6082D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8771F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48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2BB4E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C8914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7B59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FC9D12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F531B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80353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60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8701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5F1E3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167D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227E53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6940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E0046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434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1691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CB70F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BA825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3E7840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90D74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L6IP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A095E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32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A31B6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5F148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A2B43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92D80F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C104A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NTL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DBEA5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97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B9A8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74C1E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3E82D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931B07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B952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NTL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AF4E1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650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53120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E7A2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57FA7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3FB746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4B359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2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52FD4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85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CC55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0A49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B0E2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B3087F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AD578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03B42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73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231B6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DF13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EC16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7D81FB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DD7AA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B83E8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12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4388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D0C1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A96D7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8FD6F5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460BB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3B7F7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539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94A2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1DDAC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5E12A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64CB7F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A5806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3BA59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80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4C78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AC67B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1499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7E8FDF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3957A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4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E4062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6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CD86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AABF2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7497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ABE18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647CD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S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17461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77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E79F7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DE69C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8D02A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C80515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F8444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BS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60F74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831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FBD05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754AA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BD3AA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B83B17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BE53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D7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89988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68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AD28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04A9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F9CE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4933D7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3CD12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D9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31206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679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B5220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E838B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D3D4B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3C2104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AA4D7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ASK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6B518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81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24A7C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44518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F9A87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DF8166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F6CB8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S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EBF20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81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B108E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AE6F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02656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5E83A4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8030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SL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E1E74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71D6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313D5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0BA5E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32B836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117C5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8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DB92F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644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A299A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EE4A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A55E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9DB80C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5DD6F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0DCBC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45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4F74A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3AD8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9A0C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288607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E8EBB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T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A7FB5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765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61F81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769E9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AF98D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E21DF0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E919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P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92C17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466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153F0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1F19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2E954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C9EAB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74AF6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P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7B042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011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5B02F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8CA8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3949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466419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3F6BA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114CA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0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B616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7CE09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BFBA9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3D1B28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EF3F0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51F57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799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41BA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923C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28F1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787069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BB73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EFD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682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6CF6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3D2F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4441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40F10A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13C0D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DAD68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2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6580C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0AAD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B306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DAA8A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FE06A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A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51C21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64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8F66E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6AE25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79EF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85CE5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851E2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E2B84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84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C53E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01A7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7CCB0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80634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4ACB8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NB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6F030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7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3656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E6F08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A6FE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91697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6E796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337A7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578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EE2D9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57546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4D61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F52BD0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88057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45D2F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944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BBEEF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CAE59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D6178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8E0070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2A03D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E3251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9442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124A6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BD3E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2552A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FC5DC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79E91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EFD98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37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7885B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AE21A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14F01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5D7D5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A6CBC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E3558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8520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54C8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903F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E7240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B1719D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9DCB1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86224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949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DECD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6F0B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26870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213CF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47487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B2C9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04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F96F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40ECB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C726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947E76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C80B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T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537E3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071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1D231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D8553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4AF93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C53E39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8569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A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313D9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155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13D0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3FE14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B185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806A38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4E10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E00FE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347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CF0BF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0A4CD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336DC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1875B7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BBB1F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A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A7B86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0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5A5F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1DC68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56304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5123F7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CD33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4E1EC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157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FB90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69D0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8010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28018C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1AEAF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B4DB1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402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453D7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40F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D2DD4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6B1B75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4278C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20743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8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180B0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6AB3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70427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FE6FBA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D3CA7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0C129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09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3254B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E8E83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F2169D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7B9C53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50401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B825D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903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91C29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E2E7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E978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6711E9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CFD0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82AD4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01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3EC7B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7FF35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A859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B0DEFB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B020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K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E1D31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16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6B7E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F205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1E7F77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59267D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B31F7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L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C0BF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31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F347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14DF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D10AA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DDA2FF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634F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S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49BDD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89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05CF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07A9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FD34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FED795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6E878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V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51D80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947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D94EC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B0C2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15F89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66B77A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54CDF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B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6DF13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30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CABF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28A97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F91A1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05FF96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D9B5C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1E8B8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4412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DB686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41E1C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7F9A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FF716B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F0063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KQ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2A3F7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381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D2BFE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18054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8FA6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9D8A26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E7FB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E622D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696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D25A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98D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088B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2744EE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DBBF1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3F5FA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610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45526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77E1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50E58D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E68FED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0409B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F4F5B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36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823CB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60729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195F4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5D4577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051BB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04989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95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5DB3E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CCE0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BBE8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49E8F1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2D251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F48C3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9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B30D6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167EA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0519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740F2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E3516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B58D5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925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FB34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0D241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2DA73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43EBC5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75BA1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M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70A7F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15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E7D3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A8734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5BCF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791D9A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CD290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F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ABEB7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552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7488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B5A00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FC8DB4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9308AA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5712B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F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74C6E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84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0035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128E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F2AF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3F216B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44524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F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165D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16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01048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1680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3CA0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27B245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5E4B8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83C30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375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DE70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9E746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E4AA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CB9C09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2E11D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D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6E749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437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7A98E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48683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D252A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D9573B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1F08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1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9F6CC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89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1C6B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61689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F5B10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1AF717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86392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F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4C8EE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54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12EAB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C259A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F6FF5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BE1D7C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A1DF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2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03D9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890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B7B7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170C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42E1E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0DCFF3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20AEB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DC454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117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A8C9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D1120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ACF91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C72060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3881C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D6A49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0164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7579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C1BC0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57EE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BA3630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5DC0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L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BBB57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32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2DB3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54DF6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0C58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76CFEC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1BB99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S8L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ABEE2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980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DD657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AE27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1E03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318982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764CC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6BD17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957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4EDE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CBF6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C15CF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DDA398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92900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AD01D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10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2B60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149EF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23720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B471C8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DDE43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89175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78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51BD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EC113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5DEC8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B26A46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1E570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FEC97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099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84C7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F7CC1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5E1A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07232C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7CC60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FADS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C4C0A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884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1F613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E07A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BC075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573D64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13C40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542D6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88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5F12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2AE0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5EBE3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D64DF4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F125D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RS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46334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347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28FF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D64F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B9079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FA3849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D5B1D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13FD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596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F263B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E8090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AEDE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B2BF2C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21DC2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06F14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74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63CE7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F5A8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4CBE4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D9A988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0E498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26F26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01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2EC5D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67BFB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3197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EB7E81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D9435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F9161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240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1D7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56BD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A6312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9D6383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5005D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FDAFA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95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484E4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EF74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48A45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6C809B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38355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62C80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636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A1BA8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7E514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0097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DA2A8D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287B1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O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07904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25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37BD7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6CD3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FCA7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7C6AA9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33521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XO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E1E37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59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E16B7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E540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EA26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54B802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8A54F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ST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E97A5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675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073E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0177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6261B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AAAED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80F7E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B2D2D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6613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4FB3C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B00D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F30F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5FCECD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0309E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A0F1C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03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679A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AAD04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057F9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CB1B1B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15FEC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DB94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1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D0363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BC10A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D8A80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23C295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FC59C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0E22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62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5CF2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E011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16515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F42A8C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0BA0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2619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253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B0ACC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E0BF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1247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33760D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50A83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I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511C7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3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BEEC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85FB4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047CE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F70EE6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89D15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I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3014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94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98DB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18384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3391E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AC30F3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77F5E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21C07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403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E160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B708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59F97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1C56A8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2B561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91C71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237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8F42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FADC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F72EA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35DC04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9476D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9EE52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29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C8D51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A4A73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B059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66E543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A6223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7B30D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82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0E27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FE55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24E4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218DFA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A1F48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2EFF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06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19AD4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1A46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1A180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56DE65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4896A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C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C7889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04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CFC41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A3CD1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00313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11D3A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2AC17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2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4CE9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364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B88C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71B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E248D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0D6378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F0615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5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D313A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76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A4FD3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9275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A53B0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FC8415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1E55B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8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CC505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180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32C5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DB9C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61CF3F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375B8B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7F952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88C3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55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BCBA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4045C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23B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A8E656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3C5E0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Y1B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EF538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442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647C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022F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E7254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9D7824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D4A1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4620D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064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66E60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9328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8D67E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3D5567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ACA4B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380E0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8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7EB4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D7C9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61250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3B95F2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6277B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9827B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609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39393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554F6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D4A48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7B35E1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855D2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4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52604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4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45555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E7F5F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D4259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B1F4A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2E4ED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941CF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40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28482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642B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EE3D4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C66405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02BFE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88944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423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AC46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268F3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51423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BB585B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BF86A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9D72D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3982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4C329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3EC94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BCF9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BCC78E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D8CA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G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E703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652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8B0B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4AB02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54A1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18E897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4792E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DAB4E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803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AE2C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BBA6F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0233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381E72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3BDAC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4470D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28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A8ACB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F691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A290A6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6E9FCC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8E21D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R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B5A21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81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18AD9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C8544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56A4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6EC5C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926FB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D3FB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998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7640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83D5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B060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FD8E29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A546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8A5CE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64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1A8C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9151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F28B5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9C9AD5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78E3F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CD536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2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05F2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3724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89BA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5C80AD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0CEB2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AK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A6289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4829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70C2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EE6CD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D184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D5B0E3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557E5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S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DC1F4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51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A8BA8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0A03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21E5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17F711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3D05F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S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1A67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58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0E62C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F0EE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02F50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A912D1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214EC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S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D6F0B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1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DDA76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6D34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8C908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F69757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7A844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31338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0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9230E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6A37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DE1F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FAE750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CC254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BF06D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78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7604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A11E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28862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A0ED2C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CC93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553F7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948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70EF8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A10CF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7A54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8259F3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B9E2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372FD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61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34568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E75A3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7C07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0B0869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59992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7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566D5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0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ACED6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1C89F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E5CB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621C4B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292C3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93465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485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FEBFE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14557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1F5C3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07F8D8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8430F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574C1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15584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0E2E4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12F8B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DB8B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627008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64C31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9E184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1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167F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32197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08C2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6457EE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4B254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E1515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89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FAFDF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E4B9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D5DB2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C66010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22109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E2BB2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71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31D82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3D161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867C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66A4AC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42130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Q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E1CB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0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55C3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29DD8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23BF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048B3F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C2E8C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U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687D7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98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A15AE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822C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CA4F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726A7C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2CF4A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FN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B38B0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7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EA7BB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99F1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DF28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2A54FD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FFE18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MO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7BB62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579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080CA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D925C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48AF9F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01512C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F4479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LMO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6B41F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781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CDD5E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92E0F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1CD67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D95AAE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7DF8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MO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C031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04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43CD0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1C947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78E27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FC7DF7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CA437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K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8C485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380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BFE5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E6A6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97E20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DCA492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D3E04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D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F985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102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9379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9B8E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EAB54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277C40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6497A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1A0C7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9151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5D6A1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BB5F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41055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16374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A9564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5FD20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40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0980D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A1266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4A22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671650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53C70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06693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38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0087B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62DAF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75D4C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348B04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3CE1D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4K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B075A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0131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9D85B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20A5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6EE4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D2029F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A0247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A375F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58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F1807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D91E5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6D6DF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9581EA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F7D4E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AEB34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2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1F6D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AE0EC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79D7C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287CEF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9C9D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6520D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30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AA9C1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332E7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898A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5EB41B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1BF76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EE24A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18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01AB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2234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516DB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83D020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4454A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7088B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5213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9026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1F3A2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06141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27B420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84B52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27038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691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BFCBE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FF3A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7841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05D59C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A05CA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0F84B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20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62C7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9EB2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53EAC1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A4A0B4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4A1C8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3657B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943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CEEE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A27B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6AB2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9208B7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9F8D0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F2A83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89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2B982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77D72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867A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42FED1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9435E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E452D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970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4B6C0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7C4BE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57853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97D9E7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A871B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0316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134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1443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63662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51CEF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8FE916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341E2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76AF5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326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3174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4668D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530B78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45E927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1D464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F2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1E098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44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0641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EBF34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E01A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9DFEE7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2658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2185E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020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19C73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FCE8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75BC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EA9905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CCC3E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F2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84E30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815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06DA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EE32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2056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4CACDA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128E7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N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EFCAD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699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4648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4A6E5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77AA3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1F5FE5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3FBA2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X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D494F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79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6400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770BC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0C8F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39C063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A6EE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NR1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EC4E1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71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7D4DA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1801F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0F361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7E536E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A887B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6B2F6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70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05633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BB4F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E6CA2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8FC351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77C00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0F191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1703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42A96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6A90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2985B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5A6348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8EA61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8703F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24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B10B3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0895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65ACE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41CF77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3A753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AE913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586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0608E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91686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5F1E5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22E02F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4F02C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2A3EA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49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B21C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EFDB3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B8AF6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753A8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35BEC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E510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069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AA11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76A05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F274B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86FF77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53D61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6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480F6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30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402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6808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0AE7E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1A13FC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765D6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LCN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EB622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112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219BE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65F08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C9A3E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8CA10E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18F9A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1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2F652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78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47391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662E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169E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B84AAA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F62C7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14382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46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BA29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DD839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40E815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968669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932CB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AM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27723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054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54E2F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94392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609CB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CA9DC1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3416A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55EB2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657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2BBD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00228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39F64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8E9DEF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6CE6D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DFF44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99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AB60D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B0285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09AAC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3D6D22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1BDD4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040EE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679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BCC3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A9E0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097B9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6A4BDA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49FA6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I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179EC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358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33FB7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42A14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32F31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63A258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0D8D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S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0050E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810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2BA25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FF3B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8CD0F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94E16B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BE2E3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S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FFD81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373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11913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FDDB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E53C7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817ADD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C9869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S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3D96E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749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D3681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4D5FC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60F15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81661E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73CD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Y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92C4D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757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9613E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85FCF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46D2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5629E4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B5CCC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Y1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7DD8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65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E915B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F25FA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4B50A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24FCB2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E70F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Y2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21956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94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6D045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4CE7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5B29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74A375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3076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Y4R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485B5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31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E536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6D9B6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EF7AE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EE826C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A25D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1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CAF1D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4667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AC90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2435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149D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8694A0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2390F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1D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7CCE7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25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0A4FF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AAF70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D271E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6914E0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4A63A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2E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DD1D5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898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BA494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99D9A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3F905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8176EF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6BE02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2E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83F29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FD84C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DCD4D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DDF5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33B25C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09198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2620E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310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C9CA6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660AD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BA898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1204BC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2561C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247C9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83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CB6A6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BE570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1C63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59F65E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080E0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S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0FCCC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5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F05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F761C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6DFD6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857BB1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1466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EBB5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20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56A29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A889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BC06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C88A70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B212D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898AA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72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9862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061B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4BF87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BAE24E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7CAC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F87F3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465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349D0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78B7D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30E4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93D9D6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CB9A1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3909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19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2FC7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084B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53219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933B61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CCBE6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F1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B0650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920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0BC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FC7B7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19FE0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42DDC9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DDCFA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73E2B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396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CDE8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4D911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C539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642445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75584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C7EB6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775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9E284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7C1A9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15C56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8C803A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440A6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IK3C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50F57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34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E629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C5A33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1384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E90BDB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3FCFB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0F867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1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A6D3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10C0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BA490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A9C4B9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CB724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EC8C7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213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D5E7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0C048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168FE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0C8A4B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0DC20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D9EB1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25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1C11E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E7377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4694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6CA946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63EBB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R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562F7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74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67836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287A6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EEC356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20B4D5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AC0C4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60105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600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5F4F1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6AFB4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35BFC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58A65B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A231C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5BB9B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15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EF89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78EB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FFB33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05A8D1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6E2F6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1D1BD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78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C110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B0FCB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DC2A9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89A13F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E47C7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I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87761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6881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C90A7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A3827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D03BF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F8D7D8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FC569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IF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92249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517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91760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6938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B4863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8B8A12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14F7C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M1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71C04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564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E9D50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9E8D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9694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4AB173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0A8D1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M1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D3745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403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244DD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CC2E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26202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ECD619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A727B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AF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AABBC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639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F241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D3D3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5966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67C977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24D39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D7030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67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9B16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B938E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C9E5A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1A2721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CC12A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F4DA7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68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6D4DB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4A1F9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AAEF1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DD5CF5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007D9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DE75B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2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5633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F6862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84D46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7BA901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7FCE2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R2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1401E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5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992DF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85480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29129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F412D4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373B9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R2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F508C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71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DE79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89B7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5F5B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DE25E6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7371A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DC2AF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61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687B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64304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9D556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5F3343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4C9DA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4858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29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7BAC0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82E56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FA772F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3770D4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6254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M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71CB3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6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8E11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4D42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F0C9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A8EC64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45459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EN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8C9C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95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62C63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5A855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B958C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BDD263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591CF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B8BF5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2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9057D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87F0D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30028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08840B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1008E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31BE7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165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639D9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A1679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1025D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F9EE95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2741E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185F8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287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15E7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4EE21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43DD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894F08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6A793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B9C95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1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6DE0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4D5C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E8C9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C0BA66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DC9C0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5A6D5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614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228B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417F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D1E35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BD699F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FC55F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7A278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4907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4ABD6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5213E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D36BA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B77ACF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DEB6C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170D4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689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64D8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C4F99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A8740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C72829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32A4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DF403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50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B0328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8F8B7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E5F19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DA245D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08353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EF5E5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624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023E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8EA2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AC6B6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7BE8D3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5CF0C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8E400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145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3A89A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BEDD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5396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8B235C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3C6A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FNG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E08CD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04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8767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9E36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9C63E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938136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C582A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BD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325AC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95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D20FF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BA3D2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C81E1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12EB33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4E351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BDL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57437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92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C408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774ED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1985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904A64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9DD8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BDL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9468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90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8373E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0148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40338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E79E88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CD6A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748A9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18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F63B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5158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BA130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9FFA86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DAB18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BL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DA49A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106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47BC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21A13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32980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2AAE9C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EC448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0ED19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1811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8BEED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57801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DA744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6B649D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D692E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CDFF6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22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CB22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AEE9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ACFF35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2F7521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3A6CC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6CF6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8573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2CDFE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97A7A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082E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608B38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155FB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052EF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557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E7AAE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93117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12D88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C7DF5B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BA2F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6KB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070F8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26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EAAF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66AF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712AA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BA56D7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47B45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U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DD243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79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288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0602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95ECA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54C371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65F03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P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BD0A1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5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387F8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8124D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6F8BA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7DE78C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EA4F8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F92C7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11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2C46F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AC76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3AEE8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67788E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CC574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3E7CE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219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4B09B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C113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25CEB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5529CE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CD25D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31B45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939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DF9A8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375C9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E723B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D4E7CA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5AB11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C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47E73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27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7EF7F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FC5C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8138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5E3EF0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11059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10FD9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78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DCCA5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4A5E1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07877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C07B16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5534B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D2FB4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14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FFE87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85936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752B3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26277C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E714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BC59A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201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C74F1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327B9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BB9C2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F224E7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9A17F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9700B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274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02D14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2393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DD340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AD3346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99F4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8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D00B1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4092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4514F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43263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1F24C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7C8DDC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8EE15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8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66780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847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1786B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97591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40CB6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1421E6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F2041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8A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92E96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411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0FE2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75799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C6D7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382E2E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96022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32A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DE7C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74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5EC3E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8EA2A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03A94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36D1D3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46F84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6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B09A0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98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11181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D7051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EC68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3E1A0B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06A7D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6A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629D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7034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4CBD7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0DE2C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EC12CD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6130AE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DECB2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9A3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24154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61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51C9C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B657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39F25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5AD7A0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95761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1139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454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B99EF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15118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4F063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432D5A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2EBAB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BE522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220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6281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02817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2DEEE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3AA2E7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3A66C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SMARCA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86436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294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D48F1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2934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5861B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2231EC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C50B1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47078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448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F8E39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4114D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CA54C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73A37E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5F780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C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8C7AE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706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550D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E91AD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B7DA3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E59A90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7EA7C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F74C7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49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3E576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AB54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C6027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D7FEEE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B77AC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ED94A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4827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6BE61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67C98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AAA4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9B2AF8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FD364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187FF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218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F1DA5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52B4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AE9E2E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5A8E19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03BD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956EC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4851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C804E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70599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291F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3862A06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E30AA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1CE71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581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9195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AE183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E3C84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5F9114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06FBE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EBF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F9961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6120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FFE8C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917D1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77FB8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6F2C8A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19BE1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9D7F3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281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2586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9613E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86157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6303CD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07A41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1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303F1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50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F0F25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8E4BE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0385C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224A6C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9A252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90DD8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237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8E738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F20D4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F5435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568ECF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1E57F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2253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797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F8F02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22B77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E5A7F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696FDB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56C75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29729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384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1E414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BC327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E9C77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ADDEB3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8F761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B26E2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330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38BC8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A5C2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35467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0C58E2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94C99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0652F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2128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A98EB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408A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5C94C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2C5498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EA8C6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XBP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188A3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000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7BD26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4277A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F5262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A3A782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2DC6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EED1E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598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F8883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8F011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28EDE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7D4979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0387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236A2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AC94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BBFC9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D74D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FD95A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C7913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1B728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87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04922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68EE5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8B59B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8BEF5C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61F44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E59A9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29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679BC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D0A2E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406177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DAD118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E7294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4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26A6B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914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D676E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9B324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E4FC3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862F2B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85C3A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OK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AEC6D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17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0EE75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CEE3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EA5F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C0DE7B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06007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OK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4BBE1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8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C8B72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260BA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992AD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DF4EA8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7EBD8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OK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3ADB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25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0F6B5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95CB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BE70A9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6023E7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D4E19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X2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DEC3A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0893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03E1A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F4F8F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0117F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40D8A6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2266B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CB695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117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965B1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3286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5FFA2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BC0FD2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838D8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LESS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D8398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535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485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2B10B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2CA4F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2E14F7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BBC8A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0EB86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97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C5A85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D8697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532C9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B7DDF10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B2D9E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1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5D6F6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897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883E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C62A2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4CD46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DA04EF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E372FC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BEEA7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00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35A48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F6C6D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35CA5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2B22E0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0207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ECC57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967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61709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28B6B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F608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511424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9CE6F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44CB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562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1100C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7673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1EDD0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28C601D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29AD7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F05CC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4096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2376F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97983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B6DEC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78E1E777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5015D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61F89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366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8AE13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EF00E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0181E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F38B7E4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79AB0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7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A2191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8065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A82A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6685A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22C6F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E2DF0A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F399D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8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60C7A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180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D864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A6A8B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A2F21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147C0FB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7665D9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9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2E299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FE9E6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0FF51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3A5E7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FB89BD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C33DF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H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2E06D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001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C8A66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A5219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05E1E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00383A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0163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H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A05CC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385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12EA6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B70AD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26E3F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E1F8C1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DF1F4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BF865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7108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917D3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7D770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14B3AE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E22610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4DC52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90C2C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3856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8E32A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3AE88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F70FB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5E78B4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F228C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3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14550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013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0FDB5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5E8FF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C5DE2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69C9A78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D7F7B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4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47132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1870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B699A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32923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20E27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6706AE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DE99A8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B96E04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53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BE5A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AF6CE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F0C2DD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C601EB1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C313B7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PV6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D8127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593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4A62C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BB976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AC059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6C4027C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86513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PO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E7119D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295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9B6AF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631850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A890B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48D5658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A038A0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PO2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902FB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31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E41B2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F22A9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159B08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CB299CA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A416DA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DH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0D6EE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164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6384B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E7CF5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0A8C3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023977C5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C2928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13A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7B3A9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51971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82FF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9D4D8C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B4AC0E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3AC52DDE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B47C82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13B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196D0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784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799D2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8EF707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A785CF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1BF514BF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7D650E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13C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9AA7E6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6032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27E5E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AC272A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6731FB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5B4A5542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299D75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79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8A629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25633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F48FC6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3C67D5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684C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2E731203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B5B19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80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6C0923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43945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A75E8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E24094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D437F1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  <w:tr w:rsidR="00BA0F35" w14:paraId="648CF819" w14:textId="77777777" w:rsidTr="00284FCA">
        <w:trPr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86C181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20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BA1F1F" w14:textId="77777777" w:rsidR="00BA0F35" w:rsidRDefault="00BA0F35" w:rsidP="00284FC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ST000003921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48B702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UE</w:t>
            </w:r>
          </w:p>
        </w:tc>
        <w:tc>
          <w:tcPr>
            <w:tcW w:w="185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A1C443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AF2ED78" w14:textId="77777777" w:rsidR="00BA0F35" w:rsidRDefault="00BA0F35" w:rsidP="00284FC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SE</w:t>
            </w:r>
          </w:p>
        </w:tc>
      </w:tr>
    </w:tbl>
    <w:p w14:paraId="1E93FE4E" w14:textId="77777777" w:rsidR="00AD7F39" w:rsidRDefault="00AD7F39"/>
    <w:sectPr w:rsidR="00AD7F3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68CE5" w14:textId="77777777" w:rsidR="0089439A" w:rsidRDefault="0089439A" w:rsidP="00BA0F35">
      <w:r>
        <w:separator/>
      </w:r>
    </w:p>
  </w:endnote>
  <w:endnote w:type="continuationSeparator" w:id="0">
    <w:p w14:paraId="7C98B6E4" w14:textId="77777777" w:rsidR="0089439A" w:rsidRDefault="0089439A" w:rsidP="00BA0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3706430"/>
      <w:docPartObj>
        <w:docPartGallery w:val="Page Numbers (Bottom of Page)"/>
        <w:docPartUnique/>
      </w:docPartObj>
    </w:sdtPr>
    <w:sdtContent>
      <w:p w14:paraId="47361204" w14:textId="33B0968E" w:rsidR="00BA0F35" w:rsidRDefault="00BA0F35" w:rsidP="00871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F02AA" w14:textId="77777777" w:rsidR="00BA0F35" w:rsidRDefault="00BA0F35" w:rsidP="00BA0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2106472"/>
      <w:docPartObj>
        <w:docPartGallery w:val="Page Numbers (Bottom of Page)"/>
        <w:docPartUnique/>
      </w:docPartObj>
    </w:sdtPr>
    <w:sdtContent>
      <w:p w14:paraId="72EA8359" w14:textId="5567AD0E" w:rsidR="00BA0F35" w:rsidRDefault="00BA0F35" w:rsidP="008719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3B604F" w14:textId="77777777" w:rsidR="00BA0F35" w:rsidRDefault="00BA0F35" w:rsidP="00BA0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470E2" w14:textId="77777777" w:rsidR="0089439A" w:rsidRDefault="0089439A" w:rsidP="00BA0F35">
      <w:r>
        <w:separator/>
      </w:r>
    </w:p>
  </w:footnote>
  <w:footnote w:type="continuationSeparator" w:id="0">
    <w:p w14:paraId="4D602D9F" w14:textId="77777777" w:rsidR="0089439A" w:rsidRDefault="0089439A" w:rsidP="00BA0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35"/>
    <w:rsid w:val="0089439A"/>
    <w:rsid w:val="00AD7F39"/>
    <w:rsid w:val="00BA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EDA79"/>
  <w15:chartTrackingRefBased/>
  <w15:docId w15:val="{904EDA11-2184-3543-80D0-5626CB71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3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F3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F3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F3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F3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F3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F3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F35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F35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F35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F35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F35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F35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A0F3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A0F35"/>
    <w:rPr>
      <w:rFonts w:ascii="Times New Roman" w:eastAsia="Times New Roman" w:hAnsi="Times New Roman" w:cs="Times New Roman"/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BA0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F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A0F35"/>
  </w:style>
  <w:style w:type="paragraph" w:styleId="Subtitle">
    <w:name w:val="Subtitle"/>
    <w:basedOn w:val="Normal"/>
    <w:next w:val="Normal"/>
    <w:link w:val="SubtitleChar"/>
    <w:uiPriority w:val="11"/>
    <w:qFormat/>
    <w:rsid w:val="00BA0F3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A0F35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F35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0F3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61</Words>
  <Characters>12322</Characters>
  <Application>Microsoft Office Word</Application>
  <DocSecurity>0</DocSecurity>
  <Lines>102</Lines>
  <Paragraphs>28</Paragraphs>
  <ScaleCrop>false</ScaleCrop>
  <Company/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3-28T18:12:00Z</dcterms:created>
  <dcterms:modified xsi:type="dcterms:W3CDTF">2023-03-28T18:12:00Z</dcterms:modified>
</cp:coreProperties>
</file>